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16665" w14:textId="77777777" w:rsidR="00012584" w:rsidRPr="00587FBD" w:rsidRDefault="00012584" w:rsidP="00E4203C">
      <w:pPr>
        <w:pStyle w:val="ListParagraph"/>
        <w:numPr>
          <w:ilvl w:val="0"/>
          <w:numId w:val="1"/>
        </w:numPr>
      </w:pPr>
      <w:r w:rsidRPr="00587FBD">
        <w:t>Scopus</w:t>
      </w:r>
    </w:p>
    <w:p w14:paraId="3C821D6A" w14:textId="73949DC6" w:rsidR="00012584" w:rsidRPr="00587FBD" w:rsidRDefault="00012584" w:rsidP="00012584">
      <w:r w:rsidRPr="00587FBD">
        <w:t xml:space="preserve">( TITLE-ABS-KEY ( "Oxidative Phosphorylation" OR "energy metabolism" OR "energy expenditure" OR "metabolic cost" OR "energy cost" OR "energetic cost" OR "metabolic </w:t>
      </w:r>
      <w:r w:rsidR="00FE0587" w:rsidRPr="00587FBD">
        <w:t>consume</w:t>
      </w:r>
      <w:r w:rsidRPr="00587FBD">
        <w:t xml:space="preserve">*" OR "energy </w:t>
      </w:r>
      <w:r w:rsidR="00FE0587" w:rsidRPr="00587FBD">
        <w:t>consume</w:t>
      </w:r>
      <w:r w:rsidRPr="00587FBD">
        <w:t xml:space="preserve">*" OR "caloric expenditure*" OR "metabolic power*" ) ) AND ( TITLE-ABS-KEY ( "Human*" OR "Adult*" OR "Old*" OR "Elderly*" OR "Aging*") ) AND ( TITLE-ABS-KEY ( "Mechanical Work" OR "cost of transport*" OR "biomechanical work" OR "mechanical energy*" OR "biomechanic*" OR "musculoskeletal mechanic*" OR "force production*" OR "muscle work*" OR "kinetic energy*" OR "kinematic*" OR "power*" ) </w:t>
      </w:r>
      <w:bookmarkStart w:id="0" w:name="_GoBack"/>
      <w:bookmarkEnd w:id="0"/>
      <w:r w:rsidRPr="00587FBD">
        <w:t>) AND ( TITLE-ABS-KEY ( "musculoskeletal" AND "rehabilitation</w:t>
      </w:r>
      <w:r w:rsidR="001721C7" w:rsidRPr="00587FBD">
        <w:t>*</w:t>
      </w:r>
      <w:r w:rsidRPr="00587FBD">
        <w:t>") ) AND ( LIMIT-TO ( LANGUAGE , "English" ) ) AND ( LIMIT-TO ( PUBSTAGE , "final" ) )</w:t>
      </w:r>
    </w:p>
    <w:p w14:paraId="6A7D761A" w14:textId="77777777" w:rsidR="00012584" w:rsidRPr="00587FBD" w:rsidRDefault="00012584" w:rsidP="00012584"/>
    <w:p w14:paraId="6A28A35A" w14:textId="59E51250" w:rsidR="00012584" w:rsidRPr="00587FBD" w:rsidRDefault="00012584" w:rsidP="00E4203C">
      <w:pPr>
        <w:pStyle w:val="ListParagraph"/>
        <w:numPr>
          <w:ilvl w:val="0"/>
          <w:numId w:val="1"/>
        </w:numPr>
      </w:pPr>
      <w:r w:rsidRPr="00587FBD">
        <w:t>Web of science</w:t>
      </w:r>
    </w:p>
    <w:p w14:paraId="56957155" w14:textId="0DC877DB" w:rsidR="00012584" w:rsidRPr="00587FBD" w:rsidRDefault="00012584" w:rsidP="00012584">
      <w:r w:rsidRPr="00587FBD">
        <w:t xml:space="preserve">(TI=("Oxidative Phosphorylation" OR "energy metabolism" OR "energy expenditure" OR "metabolic cost" OR "energy cost" OR "energetic cost" OR "metabolic </w:t>
      </w:r>
      <w:r w:rsidR="00243FF5" w:rsidRPr="00587FBD">
        <w:t>consume</w:t>
      </w:r>
      <w:r w:rsidRPr="00587FBD">
        <w:t>*" OR "energy consum*" OR "caloric expenditure*" OR "metabolic power*")</w:t>
      </w:r>
    </w:p>
    <w:p w14:paraId="3E29B673" w14:textId="6882A1AC" w:rsidR="00012584" w:rsidRPr="00587FBD" w:rsidRDefault="00012584" w:rsidP="00012584">
      <w:r w:rsidRPr="00587FBD">
        <w:t xml:space="preserve"> OR AB=("Oxidative Phosphorylation" OR "energy metabolism" OR "energy expenditure" OR "metabolic cost" OR "energy cost" OR "energetic cost" OR "metabolic </w:t>
      </w:r>
      <w:r w:rsidR="00243FF5" w:rsidRPr="00587FBD">
        <w:t>consume</w:t>
      </w:r>
      <w:r w:rsidRPr="00587FBD">
        <w:t>*" OR "energy consum*" OR "caloric expenditure*" OR "metabolic power*")</w:t>
      </w:r>
    </w:p>
    <w:p w14:paraId="61493B2F" w14:textId="2397D0D4" w:rsidR="00012584" w:rsidRPr="00587FBD" w:rsidRDefault="00012584" w:rsidP="00012584">
      <w:r w:rsidRPr="00587FBD">
        <w:t xml:space="preserve"> OR AK=("Oxidative Phosphorylation" OR "energy metabolism" OR "energy expenditure" OR "metabolic cost" OR "energy cost" OR "energetic cost" OR "metabolic </w:t>
      </w:r>
      <w:r w:rsidR="00243FF5" w:rsidRPr="00587FBD">
        <w:t>consume</w:t>
      </w:r>
      <w:r w:rsidRPr="00587FBD">
        <w:t>*" OR "energy consum*" OR "caloric expenditure*" OR "metabolic power*"))</w:t>
      </w:r>
    </w:p>
    <w:p w14:paraId="51705902" w14:textId="77777777" w:rsidR="00012584" w:rsidRPr="00587FBD" w:rsidRDefault="00012584" w:rsidP="00012584">
      <w:r w:rsidRPr="00587FBD">
        <w:t>AND</w:t>
      </w:r>
    </w:p>
    <w:p w14:paraId="5E1380E2" w14:textId="4C6539F3" w:rsidR="00012584" w:rsidRPr="00587FBD" w:rsidRDefault="00012584" w:rsidP="00012584">
      <w:r w:rsidRPr="00587FBD">
        <w:t>(TI=("Human*" OR "Adult*" OR "Old*" OR "Elderly*" OR "Aging*")</w:t>
      </w:r>
    </w:p>
    <w:p w14:paraId="2D44522B" w14:textId="626CF91D" w:rsidR="00012584" w:rsidRPr="00587FBD" w:rsidRDefault="00012584" w:rsidP="00012584">
      <w:r w:rsidRPr="00587FBD">
        <w:t xml:space="preserve"> OR AB=("Human*" OR "Adult*" OR "Old" OR "Elderly*" OR "Aging*")</w:t>
      </w:r>
    </w:p>
    <w:p w14:paraId="3110FCF6" w14:textId="099DC593" w:rsidR="00012584" w:rsidRPr="00587FBD" w:rsidRDefault="00012584" w:rsidP="00012584">
      <w:r w:rsidRPr="00587FBD">
        <w:t xml:space="preserve"> OR AK=("Human*" OR "Adult*" OR "Old" OR "Elderly*" OR "Aging*"))</w:t>
      </w:r>
    </w:p>
    <w:p w14:paraId="73C52BD3" w14:textId="77777777" w:rsidR="00012584" w:rsidRPr="00587FBD" w:rsidRDefault="00012584" w:rsidP="00012584">
      <w:r w:rsidRPr="00587FBD">
        <w:t>AND</w:t>
      </w:r>
    </w:p>
    <w:p w14:paraId="6E2F4246" w14:textId="77777777" w:rsidR="00012584" w:rsidRPr="00587FBD" w:rsidRDefault="00012584" w:rsidP="00012584">
      <w:r w:rsidRPr="00587FBD">
        <w:t>(TI=("Mechanical Work" OR "cost of transport*" OR "biomechanical work" OR "mechanical energy*" OR "biomechanic*" OR "musculoskeletal mechanic*" OR "force production*" OR "muscle work*" OR "kinetic energy*" OR "kinematic*" OR "power*")</w:t>
      </w:r>
    </w:p>
    <w:p w14:paraId="260E64C1" w14:textId="77777777" w:rsidR="00012584" w:rsidRPr="00587FBD" w:rsidRDefault="00012584" w:rsidP="00012584">
      <w:r w:rsidRPr="00587FBD">
        <w:t xml:space="preserve"> OR AB=("Mechanical Work" OR "cost of transport*" OR "biomechanical work" OR "mechanical energy*" OR "biomechanic*" OR "musculoskeletal mechanic*" OR "force production*" OR "muscle work*" OR "kinetic energy*" OR "kinematic*" OR "power*")</w:t>
      </w:r>
    </w:p>
    <w:p w14:paraId="113BF431" w14:textId="77777777" w:rsidR="00012584" w:rsidRPr="00587FBD" w:rsidRDefault="00012584" w:rsidP="00012584">
      <w:r w:rsidRPr="00587FBD">
        <w:t xml:space="preserve"> OR AK=("Mechanical Work" OR "cost of transport*" OR "biomechanical work" OR "mechanical energy*" OR "biomechanic*" OR "musculoskeletal mechanic*" OR "force production*" OR "muscle work*" OR "kinetic energy*" OR "kinematic*" OR "power*"))</w:t>
      </w:r>
    </w:p>
    <w:p w14:paraId="4413B87E" w14:textId="77777777" w:rsidR="00012584" w:rsidRPr="00587FBD" w:rsidRDefault="00012584" w:rsidP="00012584">
      <w:r w:rsidRPr="00587FBD">
        <w:t>AND</w:t>
      </w:r>
    </w:p>
    <w:p w14:paraId="4399988F" w14:textId="2775BC2D" w:rsidR="00012584" w:rsidRPr="00587FBD" w:rsidRDefault="00012584" w:rsidP="00012584">
      <w:r w:rsidRPr="00587FBD">
        <w:t>(TI=("musculoskeletal" AND "rehabilitation")</w:t>
      </w:r>
    </w:p>
    <w:p w14:paraId="767E772B" w14:textId="6AC0DEF0" w:rsidR="00012584" w:rsidRPr="00587FBD" w:rsidRDefault="00012584" w:rsidP="00012584">
      <w:r w:rsidRPr="00587FBD">
        <w:t xml:space="preserve"> OR AB=("musculoskeletal" AND "rehabilitation")</w:t>
      </w:r>
    </w:p>
    <w:p w14:paraId="6CAEA8ED" w14:textId="0435A02B" w:rsidR="00012584" w:rsidRPr="00587FBD" w:rsidRDefault="00012584" w:rsidP="00012584">
      <w:r w:rsidRPr="00587FBD">
        <w:t xml:space="preserve"> OR AK=("musculoskeletal" AND "rehabilitation"))</w:t>
      </w:r>
    </w:p>
    <w:p w14:paraId="073F46DE" w14:textId="77777777" w:rsidR="00012584" w:rsidRPr="00587FBD" w:rsidRDefault="00012584" w:rsidP="00012584"/>
    <w:p w14:paraId="218E78C9" w14:textId="77777777" w:rsidR="00012584" w:rsidRPr="00587FBD" w:rsidRDefault="00012584" w:rsidP="00E4203C">
      <w:pPr>
        <w:pStyle w:val="ListParagraph"/>
        <w:numPr>
          <w:ilvl w:val="0"/>
          <w:numId w:val="1"/>
        </w:numPr>
      </w:pPr>
      <w:r w:rsidRPr="00587FBD">
        <w:t>Pubmed:</w:t>
      </w:r>
    </w:p>
    <w:p w14:paraId="71BC6B18" w14:textId="5063A37E" w:rsidR="00012584" w:rsidRPr="00587FBD" w:rsidRDefault="00012584" w:rsidP="00012584">
      <w:r w:rsidRPr="00587FBD">
        <w:t xml:space="preserve">((Oxidative Phosphorylation[Title/Abstract] OR energy metabolism[Title/Abstract] OR energy expenditure[Title/Abstract] OR metabolic cost[Title/Abstract] OR energy cost[Title/Abstract] OR energetic cost[Title/Abstract] OR metabolic </w:t>
      </w:r>
      <w:r w:rsidR="00F635FE" w:rsidRPr="00587FBD">
        <w:t>consume</w:t>
      </w:r>
      <w:r w:rsidRPr="00587FBD">
        <w:t xml:space="preserve">*[Title/Abstract] OR energy </w:t>
      </w:r>
      <w:r w:rsidR="00F635FE" w:rsidRPr="00587FBD">
        <w:t>consume</w:t>
      </w:r>
      <w:r w:rsidRPr="00587FBD">
        <w:t>*[Title/Abstract] OR caloric expenditure*[Title/Abstract] OR metabolic power*[Title/Abstract]))</w:t>
      </w:r>
    </w:p>
    <w:p w14:paraId="64655AC6" w14:textId="77777777" w:rsidR="00012584" w:rsidRPr="00587FBD" w:rsidRDefault="00012584" w:rsidP="00012584">
      <w:r w:rsidRPr="00587FBD">
        <w:t>AND</w:t>
      </w:r>
    </w:p>
    <w:p w14:paraId="1F583CDE" w14:textId="04B14B6F" w:rsidR="00012584" w:rsidRPr="00587FBD" w:rsidRDefault="00012584" w:rsidP="00012584">
      <w:r w:rsidRPr="00587FBD">
        <w:t>((Human*</w:t>
      </w:r>
      <w:r w:rsidR="004D6D77" w:rsidRPr="00587FBD">
        <w:t>[Title/</w:t>
      </w:r>
      <w:r w:rsidR="00F635FE" w:rsidRPr="00587FBD">
        <w:t>Abstract] OR</w:t>
      </w:r>
      <w:r w:rsidRPr="00587FBD">
        <w:t xml:space="preserve"> Adult*[Title/Abstract] OR Old OR Elderly*[Title/Abstract] OR Aging*[Title/Abstract]))</w:t>
      </w:r>
    </w:p>
    <w:p w14:paraId="1723C972" w14:textId="77777777" w:rsidR="00012584" w:rsidRPr="00587FBD" w:rsidRDefault="00012584" w:rsidP="00012584">
      <w:r w:rsidRPr="00587FBD">
        <w:t>AND</w:t>
      </w:r>
    </w:p>
    <w:p w14:paraId="52F3E81D" w14:textId="77777777" w:rsidR="00012584" w:rsidRPr="00587FBD" w:rsidRDefault="00012584" w:rsidP="00012584">
      <w:r w:rsidRPr="00587FBD">
        <w:t>((Mechanical Work[Title/Abstract] OR cost of transport*[Title/Abstract] OR biomechanical work[Title/Abstract] OR mechanical energy*[Title/Abstract] OR biomechanic*[Title/Abstract] OR musculoskeletal mechanic*[Title/Abstract] OR force production*[Title/Abstract] OR muscle work*[Title/Abstract] OR kinetic energy*[Title/Abstract] OR kinematic*[Title/Abstract] OR power*[Title/Abstract]))</w:t>
      </w:r>
    </w:p>
    <w:p w14:paraId="721C883C" w14:textId="77777777" w:rsidR="00012584" w:rsidRPr="00587FBD" w:rsidRDefault="00012584" w:rsidP="00012584">
      <w:r w:rsidRPr="00587FBD">
        <w:t>AND</w:t>
      </w:r>
    </w:p>
    <w:p w14:paraId="458493E0" w14:textId="184E3238" w:rsidR="00080D9E" w:rsidRPr="00587FBD" w:rsidRDefault="00012584" w:rsidP="00012584">
      <w:r w:rsidRPr="00587FBD">
        <w:t>((musculoskeletal[Title/Abstract] AND rehabilitation[Title/Abstract]))</w:t>
      </w:r>
    </w:p>
    <w:p w14:paraId="49DE98E9" w14:textId="77777777" w:rsidR="000B6825" w:rsidRPr="00587FBD" w:rsidRDefault="000B6825" w:rsidP="00012584"/>
    <w:p w14:paraId="4E8F49BD" w14:textId="77777777" w:rsidR="000B6825" w:rsidRPr="00587FBD" w:rsidRDefault="000B6825" w:rsidP="00012584"/>
    <w:p w14:paraId="6C57BCBB" w14:textId="433D833E" w:rsidR="004E21FD" w:rsidRPr="00587FBD" w:rsidRDefault="00C27A54" w:rsidP="00E4203C">
      <w:pPr>
        <w:pStyle w:val="ListParagraph"/>
        <w:numPr>
          <w:ilvl w:val="0"/>
          <w:numId w:val="1"/>
        </w:numPr>
      </w:pPr>
      <w:r w:rsidRPr="00587FBD">
        <w:rPr>
          <w:rFonts w:hint="eastAsia"/>
        </w:rPr>
        <w:t>IEEE Xplore</w:t>
      </w:r>
      <w:r w:rsidR="00AB08E7" w:rsidRPr="00587FBD">
        <w:rPr>
          <w:rFonts w:hint="eastAsia"/>
        </w:rPr>
        <w:t xml:space="preserve"> (</w:t>
      </w:r>
      <w:r w:rsidR="00AB08E7" w:rsidRPr="00587FBD">
        <w:t>In abstract</w:t>
      </w:r>
      <w:r w:rsidR="00AB08E7" w:rsidRPr="00587FBD">
        <w:rPr>
          <w:rFonts w:hint="eastAsia"/>
        </w:rPr>
        <w:t>)</w:t>
      </w:r>
    </w:p>
    <w:p w14:paraId="0C4BA6BC" w14:textId="7233DD21" w:rsidR="0049582F" w:rsidRPr="00587FBD" w:rsidRDefault="0049582F" w:rsidP="0049582F">
      <w:r w:rsidRPr="00587FBD">
        <w:t xml:space="preserve">"Oxidative Phosphorylation" OR "energy metabolism" OR "energy expenditure" OR "metabolic cost" OR "energy cost" OR "energetic cost" OR "metabolic consume*" OR "energy consume*" OR "caloric expenditure*" OR "metabolic power*" </w:t>
      </w:r>
    </w:p>
    <w:p w14:paraId="65BD4ED7" w14:textId="77777777" w:rsidR="0049582F" w:rsidRPr="00587FBD" w:rsidRDefault="0049582F" w:rsidP="0049582F">
      <w:r w:rsidRPr="00587FBD">
        <w:t>AND</w:t>
      </w:r>
    </w:p>
    <w:p w14:paraId="7C1ED17C" w14:textId="5646C230" w:rsidR="0049582F" w:rsidRPr="00587FBD" w:rsidRDefault="0049582F" w:rsidP="0049582F">
      <w:r w:rsidRPr="00587FBD">
        <w:t>"Human*" OR "Adult*" OR "Old*" OR "Elderly*" OR "Aging*"</w:t>
      </w:r>
    </w:p>
    <w:p w14:paraId="45CB6A00" w14:textId="77777777" w:rsidR="0049582F" w:rsidRPr="00587FBD" w:rsidRDefault="0049582F" w:rsidP="0049582F">
      <w:r w:rsidRPr="00587FBD">
        <w:t xml:space="preserve">AND </w:t>
      </w:r>
    </w:p>
    <w:p w14:paraId="15A8CB4A" w14:textId="4DBA0F7E" w:rsidR="0049582F" w:rsidRPr="00587FBD" w:rsidRDefault="0049582F" w:rsidP="0049582F">
      <w:r w:rsidRPr="00587FBD">
        <w:t>"Mechanical Work" OR "cost of transport*" OR "biomechanical work" OR "mechanical energy*" OR "biomechanic*" OR "musculoskeletal mechanic*" OR "force production*" OR "muscle work*" OR "kinetic energy*" OR "kinematic*" OR "power*"</w:t>
      </w:r>
    </w:p>
    <w:p w14:paraId="0FD957D2" w14:textId="77777777" w:rsidR="0049582F" w:rsidRPr="00587FBD" w:rsidRDefault="0049582F" w:rsidP="0049582F">
      <w:r w:rsidRPr="00587FBD">
        <w:t>AND</w:t>
      </w:r>
    </w:p>
    <w:p w14:paraId="2821D632" w14:textId="6BEBBCC4" w:rsidR="004E21FD" w:rsidRPr="00587FBD" w:rsidRDefault="0049582F" w:rsidP="0049582F">
      <w:r w:rsidRPr="00587FBD">
        <w:t xml:space="preserve"> "musculoskeletal" AND "rehabilitation*"</w:t>
      </w:r>
    </w:p>
    <w:sectPr w:rsidR="004E21FD" w:rsidRPr="00587FBD" w:rsidSect="00587FBD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DB45D" w14:textId="77777777" w:rsidR="003B2634" w:rsidRDefault="003B2634" w:rsidP="00003223">
      <w:pPr>
        <w:spacing w:after="0" w:line="240" w:lineRule="auto"/>
      </w:pPr>
      <w:r>
        <w:separator/>
      </w:r>
    </w:p>
  </w:endnote>
  <w:endnote w:type="continuationSeparator" w:id="0">
    <w:p w14:paraId="6F3721BF" w14:textId="77777777" w:rsidR="003B2634" w:rsidRDefault="003B2634" w:rsidP="00003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13662" w14:textId="59EA8803" w:rsidR="00003223" w:rsidRDefault="00AB08E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70C2F2" wp14:editId="471E088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1640433408" name="Text Box 2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E7AB4C" w14:textId="7FA34A2A" w:rsidR="00AB08E7" w:rsidRPr="00AB08E7" w:rsidRDefault="00AB08E7" w:rsidP="00AB08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08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570C2F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LUT Group Confidential - Other information (3Y)" style="position:absolute;margin-left:0;margin-top:0;width:214.0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11E7AB4C" w14:textId="7FA34A2A" w:rsidR="00AB08E7" w:rsidRPr="00AB08E7" w:rsidRDefault="00AB08E7" w:rsidP="00AB08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B08E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FBAB77" w14:textId="58626A63" w:rsidR="00003223" w:rsidRDefault="00AB08E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9836AC" wp14:editId="5729E12A">
              <wp:simplePos x="635" y="86931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305427886" name="Text Box 3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ABA083" w14:textId="653981CD" w:rsidR="00AB08E7" w:rsidRPr="00AB08E7" w:rsidRDefault="00AB08E7" w:rsidP="00AB08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08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29836A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LUT Group Confidential - Other information (3Y)" style="position:absolute;margin-left:0;margin-top:0;width:214.0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3AABA083" w14:textId="653981CD" w:rsidR="00AB08E7" w:rsidRPr="00AB08E7" w:rsidRDefault="00AB08E7" w:rsidP="00AB08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B08E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1B7F6" w14:textId="35866C22" w:rsidR="00003223" w:rsidRDefault="00AB08E7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EF11D6" wp14:editId="7D74F37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59262260" name="Text Box 1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2EDEAC" w14:textId="2C21165F" w:rsidR="00AB08E7" w:rsidRPr="00AB08E7" w:rsidRDefault="00AB08E7" w:rsidP="00AB08E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08E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EF11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LUT Group Confidential - Other information (3Y)" style="position:absolute;margin-left:0;margin-top:0;width:214.0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72EDEAC" w14:textId="2C21165F" w:rsidR="00AB08E7" w:rsidRPr="00AB08E7" w:rsidRDefault="00AB08E7" w:rsidP="00AB08E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B08E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A8581" w14:textId="77777777" w:rsidR="003B2634" w:rsidRDefault="003B2634" w:rsidP="00003223">
      <w:pPr>
        <w:spacing w:after="0" w:line="240" w:lineRule="auto"/>
      </w:pPr>
      <w:r>
        <w:separator/>
      </w:r>
    </w:p>
  </w:footnote>
  <w:footnote w:type="continuationSeparator" w:id="0">
    <w:p w14:paraId="766C5BE6" w14:textId="77777777" w:rsidR="003B2634" w:rsidRDefault="003B2634" w:rsidP="00003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310A4"/>
    <w:multiLevelType w:val="hybridMultilevel"/>
    <w:tmpl w:val="8B8CFC6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2D6"/>
    <w:rsid w:val="00003223"/>
    <w:rsid w:val="00012584"/>
    <w:rsid w:val="00080D9E"/>
    <w:rsid w:val="000B0723"/>
    <w:rsid w:val="000B6825"/>
    <w:rsid w:val="00121353"/>
    <w:rsid w:val="001570B7"/>
    <w:rsid w:val="00162E07"/>
    <w:rsid w:val="001721C7"/>
    <w:rsid w:val="002156BE"/>
    <w:rsid w:val="00237C26"/>
    <w:rsid w:val="00243FF5"/>
    <w:rsid w:val="002902D6"/>
    <w:rsid w:val="002928A5"/>
    <w:rsid w:val="002D678D"/>
    <w:rsid w:val="003B2634"/>
    <w:rsid w:val="0049582F"/>
    <w:rsid w:val="004D3258"/>
    <w:rsid w:val="004D6D77"/>
    <w:rsid w:val="004E21FD"/>
    <w:rsid w:val="00587FBD"/>
    <w:rsid w:val="0062003C"/>
    <w:rsid w:val="00626FCF"/>
    <w:rsid w:val="00667CF0"/>
    <w:rsid w:val="006A724E"/>
    <w:rsid w:val="007562AD"/>
    <w:rsid w:val="008B0827"/>
    <w:rsid w:val="008C4E49"/>
    <w:rsid w:val="008E21FC"/>
    <w:rsid w:val="00AB08E7"/>
    <w:rsid w:val="00C27A54"/>
    <w:rsid w:val="00C654C1"/>
    <w:rsid w:val="00CF5032"/>
    <w:rsid w:val="00D7559B"/>
    <w:rsid w:val="00D87E35"/>
    <w:rsid w:val="00E115AD"/>
    <w:rsid w:val="00E34204"/>
    <w:rsid w:val="00E4203C"/>
    <w:rsid w:val="00E615B5"/>
    <w:rsid w:val="00E82969"/>
    <w:rsid w:val="00ED16C5"/>
    <w:rsid w:val="00F635FE"/>
    <w:rsid w:val="00FA0FAC"/>
    <w:rsid w:val="00FB2EDC"/>
    <w:rsid w:val="00FE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775A"/>
  <w15:chartTrackingRefBased/>
  <w15:docId w15:val="{17BC95CC-8D44-435E-BDDF-0D5AA71B9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2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2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2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2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2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2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2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2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2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2D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2D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2D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2D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2D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2D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2D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90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2D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2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2D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902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2D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902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2D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902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03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223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62E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2E0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306014c-c088-4a50-b503-4830bda7971c}" enabled="1" method="Standard" siteId="{9d97530e-8f27-4137-a2a9-5cb4dcf26f2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hi Jiang</dc:creator>
  <cp:keywords/>
  <dc:description/>
  <cp:lastModifiedBy>Revathi   Thangaraj</cp:lastModifiedBy>
  <cp:revision>8</cp:revision>
  <dcterms:created xsi:type="dcterms:W3CDTF">2025-10-03T07:30:00Z</dcterms:created>
  <dcterms:modified xsi:type="dcterms:W3CDTF">2026-03-1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884534,61c70700,123475ae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LUT Group Confidential - Other information (3Y)</vt:lpwstr>
  </property>
  <property fmtid="{D5CDD505-2E9C-101B-9397-08002B2CF9AE}" pid="5" name="MSIP_Label_4306014c-c088-4a50-b503-4830bda7971c_Enabled">
    <vt:lpwstr>true</vt:lpwstr>
  </property>
  <property fmtid="{D5CDD505-2E9C-101B-9397-08002B2CF9AE}" pid="6" name="MSIP_Label_4306014c-c088-4a50-b503-4830bda7971c_SetDate">
    <vt:lpwstr>2025-10-03T07:32:29Z</vt:lpwstr>
  </property>
  <property fmtid="{D5CDD505-2E9C-101B-9397-08002B2CF9AE}" pid="7" name="MSIP_Label_4306014c-c088-4a50-b503-4830bda7971c_Method">
    <vt:lpwstr>Standard</vt:lpwstr>
  </property>
  <property fmtid="{D5CDD505-2E9C-101B-9397-08002B2CF9AE}" pid="8" name="MSIP_Label_4306014c-c088-4a50-b503-4830bda7971c_Name">
    <vt:lpwstr>Muu tieto - Other information (3Y)</vt:lpwstr>
  </property>
  <property fmtid="{D5CDD505-2E9C-101B-9397-08002B2CF9AE}" pid="9" name="MSIP_Label_4306014c-c088-4a50-b503-4830bda7971c_SiteId">
    <vt:lpwstr>9d97530e-8f27-4137-a2a9-5cb4dcf26f2e</vt:lpwstr>
  </property>
  <property fmtid="{D5CDD505-2E9C-101B-9397-08002B2CF9AE}" pid="10" name="MSIP_Label_4306014c-c088-4a50-b503-4830bda7971c_ActionId">
    <vt:lpwstr>a0fdcd80-370d-4cf4-90d1-f32b6964d295</vt:lpwstr>
  </property>
  <property fmtid="{D5CDD505-2E9C-101B-9397-08002B2CF9AE}" pid="11" name="MSIP_Label_4306014c-c088-4a50-b503-4830bda7971c_ContentBits">
    <vt:lpwstr>2</vt:lpwstr>
  </property>
  <property fmtid="{D5CDD505-2E9C-101B-9397-08002B2CF9AE}" pid="12" name="MSIP_Label_4306014c-c088-4a50-b503-4830bda7971c_Tag">
    <vt:lpwstr>10, 3, 0, 1</vt:lpwstr>
  </property>
</Properties>
</file>